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F3C3A" w14:textId="77777777" w:rsidR="00D6781F" w:rsidRPr="001F0813" w:rsidRDefault="00D6781F" w:rsidP="00D6781F">
      <w:pPr>
        <w:spacing w:line="240" w:lineRule="auto"/>
        <w:ind w:firstLine="0"/>
        <w:jc w:val="center"/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869"/>
        <w:gridCol w:w="869"/>
        <w:gridCol w:w="869"/>
        <w:gridCol w:w="869"/>
        <w:gridCol w:w="869"/>
        <w:gridCol w:w="869"/>
        <w:gridCol w:w="869"/>
        <w:gridCol w:w="1183"/>
      </w:tblGrid>
      <w:tr w:rsidR="00D6781F" w:rsidRPr="001F0813" w14:paraId="723A454F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63DBB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B25C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4E1F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C993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C0F2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FDD27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407D3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D74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BD6BF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</w:tr>
      <w:tr w:rsidR="00D6781F" w:rsidRPr="001F0813" w14:paraId="105BFC4F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1E56E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B7F0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44598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B83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D708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258A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1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11E8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B25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2FEF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43.3</w:t>
            </w:r>
          </w:p>
        </w:tc>
      </w:tr>
      <w:tr w:rsidR="00D6781F" w:rsidRPr="001F0813" w14:paraId="47C74880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B2D7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85C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5D335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418A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3283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9D09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332A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F52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9D9DA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D6781F" w:rsidRPr="001F0813" w14:paraId="773E6AEA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3B3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D188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2B655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92D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382F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52E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DA749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721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FA1C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3.9</w:t>
            </w:r>
          </w:p>
        </w:tc>
      </w:tr>
      <w:tr w:rsidR="00D6781F" w:rsidRPr="001F0813" w14:paraId="7278B32C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9D7A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1E9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7AB4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3377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795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5B42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1DA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5754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1E3AF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1.1</w:t>
            </w:r>
          </w:p>
        </w:tc>
      </w:tr>
      <w:tr w:rsidR="00D6781F" w:rsidRPr="001F0813" w14:paraId="39BC83EE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E8FE7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3609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77B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A5811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145D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01AE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4B75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003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5EFC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3.3</w:t>
            </w:r>
          </w:p>
        </w:tc>
      </w:tr>
      <w:tr w:rsidR="00D6781F" w:rsidRPr="001F0813" w14:paraId="570D3915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E04C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8F19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8543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49F1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7599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3FC5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3BE2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2C1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E8E1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3.1</w:t>
            </w:r>
          </w:p>
        </w:tc>
      </w:tr>
      <w:tr w:rsidR="00D6781F" w:rsidRPr="001F0813" w14:paraId="2A1B90A4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3ADBA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7CE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09CF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4FC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E155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50C6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9EA4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0F8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9FD0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9</w:t>
            </w:r>
          </w:p>
        </w:tc>
      </w:tr>
      <w:tr w:rsidR="00D6781F" w:rsidRPr="001F0813" w14:paraId="0F4D04D5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89A6C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3-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1FF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2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B1A05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217D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A88A0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827F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1C6EF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98C01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CB94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16.2</w:t>
            </w:r>
          </w:p>
        </w:tc>
      </w:tr>
    </w:tbl>
    <w:p w14:paraId="18BF14A8" w14:textId="77777777" w:rsidR="00D6781F" w:rsidRPr="001F0813" w:rsidRDefault="00D6781F" w:rsidP="00D6781F">
      <w:pPr>
        <w:spacing w:line="240" w:lineRule="auto"/>
        <w:ind w:firstLine="0"/>
        <w:jc w:val="center"/>
        <w:rPr>
          <w:rFonts w:ascii="Calibri" w:hAnsi="Calibri"/>
          <w:sz w:val="20"/>
          <w:szCs w:val="20"/>
        </w:rPr>
      </w:pPr>
    </w:p>
    <w:tbl>
      <w:tblPr>
        <w:tblW w:w="3212" w:type="dxa"/>
        <w:tblLook w:val="04A0" w:firstRow="1" w:lastRow="0" w:firstColumn="1" w:lastColumn="0" w:noHBand="0" w:noVBand="1"/>
      </w:tblPr>
      <w:tblGrid>
        <w:gridCol w:w="1282"/>
        <w:gridCol w:w="965"/>
        <w:gridCol w:w="965"/>
      </w:tblGrid>
      <w:tr w:rsidR="00D6781F" w:rsidRPr="001F0813" w14:paraId="24DFE138" w14:textId="77777777" w:rsidTr="00AA4246">
        <w:trPr>
          <w:trHeight w:val="340"/>
        </w:trPr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2A2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F73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4-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36D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4-none</w:t>
            </w:r>
          </w:p>
        </w:tc>
      </w:tr>
      <w:tr w:rsidR="00D6781F" w:rsidRPr="001F0813" w14:paraId="5A5D3635" w14:textId="77777777" w:rsidTr="00AA4246">
        <w:trPr>
          <w:trHeight w:val="340"/>
        </w:trPr>
        <w:tc>
          <w:tcPr>
            <w:tcW w:w="12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FED6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4-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238B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5BE4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0.5</w:t>
            </w:r>
          </w:p>
        </w:tc>
      </w:tr>
      <w:tr w:rsidR="00D6781F" w:rsidRPr="001F0813" w14:paraId="1BBEFF6A" w14:textId="77777777" w:rsidTr="00AA4246">
        <w:trPr>
          <w:trHeight w:val="340"/>
        </w:trPr>
        <w:tc>
          <w:tcPr>
            <w:tcW w:w="12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7D2C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4-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FECBC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A36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2.8</w:t>
            </w:r>
          </w:p>
        </w:tc>
      </w:tr>
    </w:tbl>
    <w:p w14:paraId="09593A30" w14:textId="77777777" w:rsidR="00D6781F" w:rsidRPr="001F0813" w:rsidRDefault="00D6781F" w:rsidP="00D6781F">
      <w:pPr>
        <w:spacing w:line="240" w:lineRule="auto"/>
        <w:ind w:firstLine="0"/>
        <w:jc w:val="center"/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965"/>
        <w:gridCol w:w="965"/>
      </w:tblGrid>
      <w:tr w:rsidR="00D6781F" w:rsidRPr="001F0813" w14:paraId="4FA6AE56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EB26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5EF4F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5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E93BC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5-none</w:t>
            </w:r>
          </w:p>
        </w:tc>
      </w:tr>
      <w:tr w:rsidR="00D6781F" w:rsidRPr="001F0813" w14:paraId="70A697AC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F4CE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5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0E5B5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D26CD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3.4</w:t>
            </w:r>
          </w:p>
        </w:tc>
      </w:tr>
      <w:tr w:rsidR="00D6781F" w:rsidRPr="001F0813" w14:paraId="3F7EF624" w14:textId="77777777" w:rsidTr="00AA424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58F54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1-15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286E7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21D89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1.3</w:t>
            </w:r>
          </w:p>
        </w:tc>
      </w:tr>
    </w:tbl>
    <w:p w14:paraId="04B5A264" w14:textId="77777777" w:rsidR="00D6781F" w:rsidRPr="001F0813" w:rsidRDefault="00D6781F" w:rsidP="00D6781F">
      <w:pPr>
        <w:spacing w:line="240" w:lineRule="auto"/>
        <w:ind w:firstLine="0"/>
        <w:jc w:val="center"/>
        <w:rPr>
          <w:rFonts w:ascii="Calibri" w:hAnsi="Calibri"/>
          <w:sz w:val="20"/>
          <w:szCs w:val="20"/>
          <w:lang w:eastAsia="zh-CN"/>
        </w:rPr>
      </w:pPr>
    </w:p>
    <w:tbl>
      <w:tblPr>
        <w:tblW w:w="4195" w:type="dxa"/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</w:tblGrid>
      <w:tr w:rsidR="00D6781F" w:rsidRPr="001F0813" w14:paraId="109DE2BD" w14:textId="77777777" w:rsidTr="00AA424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8B9A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F7268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C2FF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3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617E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none</w:t>
            </w:r>
          </w:p>
        </w:tc>
      </w:tr>
      <w:tr w:rsidR="00D6781F" w:rsidRPr="001F0813" w14:paraId="054019AD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167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AE11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9437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CA2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5.4</w:t>
            </w:r>
          </w:p>
        </w:tc>
      </w:tr>
      <w:tr w:rsidR="00D6781F" w:rsidRPr="001F0813" w14:paraId="4211C470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B27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CC7BD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7A3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B68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</w:tr>
      <w:tr w:rsidR="00D6781F" w:rsidRPr="001F0813" w14:paraId="0061CC24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D86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H2-9-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A77C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FF2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B94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</w:tr>
    </w:tbl>
    <w:p w14:paraId="42E13CA5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8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  <w:gridCol w:w="965"/>
        <w:gridCol w:w="965"/>
        <w:gridCol w:w="965"/>
        <w:gridCol w:w="965"/>
      </w:tblGrid>
      <w:tr w:rsidR="00D6781F" w:rsidRPr="001F0813" w14:paraId="3C92D40E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06F4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1A60F2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05EF7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BF9F7C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56455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B00197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39BA9F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B94B85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none</w:t>
            </w:r>
          </w:p>
        </w:tc>
      </w:tr>
      <w:tr w:rsidR="00D6781F" w:rsidRPr="001F0813" w14:paraId="1F1E365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DDF367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8CFB0D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C06D6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9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317923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00E51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61981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14AA6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DA41E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1.1</w:t>
            </w:r>
          </w:p>
        </w:tc>
      </w:tr>
      <w:tr w:rsidR="00D6781F" w:rsidRPr="001F0813" w14:paraId="2E706E47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8A7FC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F167B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83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24599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78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8D5FE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A4F249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EFE4C3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27EBA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872A58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D6781F" w:rsidRPr="001F0813" w14:paraId="0BD1D426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35A75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4F20AF9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9BF5C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31C9B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1417D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E3934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970F5F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3588E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4</w:t>
            </w:r>
          </w:p>
        </w:tc>
      </w:tr>
      <w:tr w:rsidR="00D6781F" w:rsidRPr="001F0813" w14:paraId="57C1CC7E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45B33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EB592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C79AF7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90A3E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EC111B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592A4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B6B364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0CCA8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6</w:t>
            </w:r>
          </w:p>
        </w:tc>
      </w:tr>
      <w:tr w:rsidR="00D6781F" w:rsidRPr="001F0813" w14:paraId="27CD25E5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EF3F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7102D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861AD1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3BF865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90825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E5A7F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6A60F6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816A538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D6781F" w:rsidRPr="001F0813" w14:paraId="74203BA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37FC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BA015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D2065F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3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4B6B5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60BF1E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90C0A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3CCAC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3CCA0D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  <w:tr w:rsidR="00D6781F" w:rsidRPr="001F0813" w14:paraId="4E93A583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9E255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0BCEE1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0C57C5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8FE5B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6CDD2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6CC6D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15A76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C4378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</w:tr>
      <w:tr w:rsidR="00D6781F" w:rsidRPr="001F0813" w14:paraId="012B576D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418083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H2-10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EBE6FA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5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08BFF1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B84017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7F8D6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6029C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2F2862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2D0BD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8</w:t>
            </w:r>
          </w:p>
        </w:tc>
      </w:tr>
    </w:tbl>
    <w:p w14:paraId="76C5A5CB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1F0813" w14:paraId="4DA85DC0" w14:textId="77777777" w:rsidTr="00AA424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5B9B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F5E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0-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089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0-none</w:t>
            </w:r>
          </w:p>
        </w:tc>
      </w:tr>
      <w:tr w:rsidR="00D6781F" w:rsidRPr="001F0813" w14:paraId="739749DD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160F2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lastRenderedPageBreak/>
              <w:t>L1-10-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07B8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F596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-0.7</w:t>
            </w:r>
          </w:p>
        </w:tc>
      </w:tr>
      <w:tr w:rsidR="00D6781F" w:rsidRPr="001F0813" w14:paraId="277BDE87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A357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0-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046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23F1C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</w:tbl>
    <w:p w14:paraId="5614B436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5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  <w:gridCol w:w="965"/>
      </w:tblGrid>
      <w:tr w:rsidR="00D6781F" w:rsidRPr="001415C4" w14:paraId="50E41AA5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526D48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37520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538FF8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C6EF5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D9AD90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none</w:t>
            </w:r>
          </w:p>
        </w:tc>
      </w:tr>
      <w:tr w:rsidR="00D6781F" w:rsidRPr="001415C4" w14:paraId="010ACF50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DF01A8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4F827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49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4BFEE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5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7F5D5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5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2D39B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9.1</w:t>
            </w:r>
          </w:p>
        </w:tc>
      </w:tr>
      <w:tr w:rsidR="00D6781F" w:rsidRPr="001415C4" w14:paraId="5E5CAAF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FD04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A6380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9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C0D3D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1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8B354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8870D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5.2</w:t>
            </w:r>
          </w:p>
        </w:tc>
      </w:tr>
      <w:tr w:rsidR="00D6781F" w:rsidRPr="001415C4" w14:paraId="348319D6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187411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92986F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5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2AB26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0BE87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8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E3355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3</w:t>
            </w:r>
          </w:p>
        </w:tc>
      </w:tr>
      <w:tr w:rsidR="00D6781F" w:rsidRPr="001415C4" w14:paraId="74A1F709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2F3B2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1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CBBC0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F9DDAA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2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B9C3A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9307E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4.6</w:t>
            </w:r>
          </w:p>
        </w:tc>
      </w:tr>
    </w:tbl>
    <w:p w14:paraId="048F0C3C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4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</w:tblGrid>
      <w:tr w:rsidR="00D6781F" w:rsidRPr="001415C4" w14:paraId="36C8DCB0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505E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5154C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2E1D8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307A1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3</w:t>
            </w:r>
          </w:p>
        </w:tc>
      </w:tr>
      <w:tr w:rsidR="00D6781F" w:rsidRPr="001415C4" w14:paraId="7E651943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709FA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D6A4F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82ABB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01354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.2</w:t>
            </w:r>
          </w:p>
        </w:tc>
      </w:tr>
      <w:tr w:rsidR="00D6781F" w:rsidRPr="001415C4" w14:paraId="2759EAA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871BF3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547EF7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B9F52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FDD17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2</w:t>
            </w:r>
          </w:p>
        </w:tc>
      </w:tr>
      <w:tr w:rsidR="00D6781F" w:rsidRPr="001415C4" w14:paraId="6B32D286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C888C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2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5F485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65FCA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9A797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6</w:t>
            </w:r>
          </w:p>
        </w:tc>
      </w:tr>
    </w:tbl>
    <w:p w14:paraId="17C34808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4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</w:tblGrid>
      <w:tr w:rsidR="00D6781F" w:rsidRPr="001415C4" w14:paraId="01F0BC82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AF1D5E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067D69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A05EBF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39BC11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none</w:t>
            </w:r>
          </w:p>
        </w:tc>
      </w:tr>
      <w:tr w:rsidR="00D6781F" w:rsidRPr="001415C4" w14:paraId="373764DB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C830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BB2EB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FBC91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5D23E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9</w:t>
            </w:r>
          </w:p>
        </w:tc>
      </w:tr>
      <w:tr w:rsidR="00D6781F" w:rsidRPr="001415C4" w14:paraId="3C0D6922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4FCC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02224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E8E7C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10F18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4</w:t>
            </w:r>
          </w:p>
        </w:tc>
      </w:tr>
      <w:tr w:rsidR="00D6781F" w:rsidRPr="001415C4" w14:paraId="2095F5D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7089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3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6114B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63BEF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A1DC8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6</w:t>
            </w:r>
          </w:p>
        </w:tc>
      </w:tr>
    </w:tbl>
    <w:p w14:paraId="340622C9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4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</w:tblGrid>
      <w:tr w:rsidR="00D6781F" w:rsidRPr="001415C4" w14:paraId="1BB0679D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714A6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3FC236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40A49F8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C452FD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none</w:t>
            </w:r>
          </w:p>
        </w:tc>
      </w:tr>
      <w:tr w:rsidR="00D6781F" w:rsidRPr="001415C4" w14:paraId="4D152860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83B23F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C5A0E4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E2892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B411A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7</w:t>
            </w:r>
          </w:p>
        </w:tc>
      </w:tr>
      <w:tr w:rsidR="00D6781F" w:rsidRPr="001415C4" w14:paraId="47887634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AD161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5B3B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FF3C4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5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B9031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9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B7FD9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4</w:t>
            </w:r>
          </w:p>
        </w:tc>
      </w:tr>
      <w:tr w:rsidR="00D6781F" w:rsidRPr="001415C4" w14:paraId="0F8066A2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B7564" w14:textId="77777777" w:rsidR="00D6781F" w:rsidRPr="005B3B5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4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43689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11A02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3A1D3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8</w:t>
            </w:r>
          </w:p>
        </w:tc>
      </w:tr>
    </w:tbl>
    <w:p w14:paraId="4BEE148A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1415C4" w14:paraId="2FEC086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6DB1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Var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60870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5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28164B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5-none</w:t>
            </w:r>
          </w:p>
        </w:tc>
      </w:tr>
      <w:tr w:rsidR="00D6781F" w:rsidRPr="001415C4" w14:paraId="1A1F324D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0BF486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5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B071A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03E2C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9</w:t>
            </w:r>
          </w:p>
        </w:tc>
      </w:tr>
      <w:tr w:rsidR="00D6781F" w:rsidRPr="001415C4" w14:paraId="333983D5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9775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5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C3DD0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035DF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</w:tbl>
    <w:p w14:paraId="408362D0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1F0813" w14:paraId="447B5723" w14:textId="77777777" w:rsidTr="00AA424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2ADA4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C2B85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6-1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56F9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6-none</w:t>
            </w:r>
          </w:p>
        </w:tc>
      </w:tr>
      <w:tr w:rsidR="00D6781F" w:rsidRPr="001F0813" w14:paraId="11AA613F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BAE6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6-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D39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1E6A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4.4</w:t>
            </w:r>
          </w:p>
        </w:tc>
      </w:tr>
      <w:tr w:rsidR="00D6781F" w:rsidRPr="001F0813" w14:paraId="4AF9EC85" w14:textId="77777777" w:rsidTr="00AA424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79CA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L1-16-n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144C" w14:textId="77777777" w:rsidR="00D6781F" w:rsidRPr="001F0813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</w:pPr>
            <w:r w:rsidRPr="001F08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804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zh-CN"/>
              </w:rPr>
              <w:t>-0.9</w:t>
            </w:r>
          </w:p>
        </w:tc>
      </w:tr>
    </w:tbl>
    <w:p w14:paraId="70F378EA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1415C4" w14:paraId="48111A01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2979A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2ECCA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7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6F11F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7-none</w:t>
            </w:r>
          </w:p>
        </w:tc>
      </w:tr>
      <w:tr w:rsidR="00D6781F" w:rsidRPr="001415C4" w14:paraId="722BFC0E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F7A12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7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99AD8F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830A3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0.7</w:t>
            </w:r>
          </w:p>
        </w:tc>
      </w:tr>
      <w:tr w:rsidR="00D6781F" w:rsidRPr="001415C4" w14:paraId="00FF071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18CA4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1-17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2D244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D49FB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</w:tr>
    </w:tbl>
    <w:p w14:paraId="52C0DE1E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6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  <w:gridCol w:w="965"/>
        <w:gridCol w:w="965"/>
      </w:tblGrid>
      <w:tr w:rsidR="00D6781F" w:rsidRPr="001415C4" w14:paraId="1510825E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6050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CBEAF0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100A34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085779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B49EC0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F0419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none</w:t>
            </w:r>
          </w:p>
        </w:tc>
      </w:tr>
      <w:tr w:rsidR="00D6781F" w:rsidRPr="001415C4" w14:paraId="589DD143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5FB1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lastRenderedPageBreak/>
              <w:t>L2-8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5E318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9F5DF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E4969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72BC4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0AD04C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D6781F" w:rsidRPr="001415C4" w14:paraId="437F2469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1D84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83B71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140B9A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0E04C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D9834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8F38B3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7</w:t>
            </w:r>
          </w:p>
        </w:tc>
      </w:tr>
      <w:tr w:rsidR="00D6781F" w:rsidRPr="001415C4" w14:paraId="14317530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4B3D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95692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EFA97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44881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2639C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83ED3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</w:tr>
      <w:tr w:rsidR="00D6781F" w:rsidRPr="001415C4" w14:paraId="380824B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96A1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188C7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D07D7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86A948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D0C56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31C966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D6781F" w:rsidRPr="001415C4" w14:paraId="4C771F91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6934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8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FD914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BAC28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C6AE4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19D5A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274B0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</w:t>
            </w:r>
          </w:p>
        </w:tc>
      </w:tr>
    </w:tbl>
    <w:p w14:paraId="1102E275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1415C4" w14:paraId="02973157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661B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D09B8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12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EC4EC9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12-none</w:t>
            </w:r>
          </w:p>
        </w:tc>
      </w:tr>
      <w:tr w:rsidR="00D6781F" w:rsidRPr="001415C4" w14:paraId="57FD354B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C928B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12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9EEAB0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9E4D0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7</w:t>
            </w:r>
          </w:p>
        </w:tc>
      </w:tr>
      <w:tr w:rsidR="00D6781F" w:rsidRPr="001415C4" w14:paraId="22826416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269D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2-12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D3570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BDFC3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</w:t>
            </w:r>
          </w:p>
        </w:tc>
      </w:tr>
    </w:tbl>
    <w:p w14:paraId="7F46751B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4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</w:tblGrid>
      <w:tr w:rsidR="00D6781F" w:rsidRPr="001415C4" w14:paraId="08FB045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079A3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B3671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8627DB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B3E23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none</w:t>
            </w:r>
          </w:p>
        </w:tc>
      </w:tr>
      <w:tr w:rsidR="00D6781F" w:rsidRPr="001415C4" w14:paraId="4AC8B384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36B8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A2058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BA9E7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5E7C0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7.7</w:t>
            </w:r>
          </w:p>
        </w:tc>
      </w:tr>
      <w:tr w:rsidR="00D6781F" w:rsidRPr="001415C4" w14:paraId="04DB0B3B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9BB7C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E62B8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921AD64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05C81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.8</w:t>
            </w:r>
          </w:p>
        </w:tc>
      </w:tr>
      <w:tr w:rsidR="00D6781F" w:rsidRPr="001415C4" w14:paraId="4CA9DE3F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A924D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8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DB72D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2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D12D92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CE0BDD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8</w:t>
            </w:r>
          </w:p>
        </w:tc>
      </w:tr>
    </w:tbl>
    <w:p w14:paraId="2BC0033C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7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  <w:gridCol w:w="965"/>
        <w:gridCol w:w="965"/>
        <w:gridCol w:w="965"/>
        <w:gridCol w:w="965"/>
      </w:tblGrid>
      <w:tr w:rsidR="00D6781F" w:rsidRPr="001415C4" w14:paraId="4A533FB8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48E14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F80BE9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4EDA15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52871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148267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DB5A20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1D33A7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none</w:t>
            </w:r>
          </w:p>
        </w:tc>
      </w:tr>
      <w:tr w:rsidR="00D6781F" w:rsidRPr="001415C4" w14:paraId="3C6BB61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05C91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AC280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6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8775A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B824A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6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9624CD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29D26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79A997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</w:t>
            </w:r>
          </w:p>
        </w:tc>
      </w:tr>
      <w:tr w:rsidR="00D6781F" w:rsidRPr="001415C4" w14:paraId="6262DB9D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6291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D40850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4FC98A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BF3A339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C9B7B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99EAF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D8708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7</w:t>
            </w:r>
          </w:p>
        </w:tc>
      </w:tr>
      <w:tr w:rsidR="00D6781F" w:rsidRPr="001415C4" w14:paraId="2158238C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002A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C3B59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8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1A164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1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6D68DD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3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0D79CF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06ACDA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21F8F2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23.2</w:t>
            </w:r>
          </w:p>
        </w:tc>
      </w:tr>
      <w:tr w:rsidR="00D6781F" w:rsidRPr="001415C4" w14:paraId="42CA4A02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87E36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6EEBAF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87EF1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5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EC699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9BF26A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AFB28F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6200E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8</w:t>
            </w:r>
          </w:p>
        </w:tc>
      </w:tr>
      <w:tr w:rsidR="00D6781F" w:rsidRPr="001415C4" w14:paraId="19C7E258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85F442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cis7-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F8776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093B5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36C77B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E8FA727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80C6B7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F83AE71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</w:tr>
      <w:tr w:rsidR="00D6781F" w:rsidRPr="001415C4" w14:paraId="4FC65B02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313C6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9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5A698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8FF8C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489B4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1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78CAE0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0BF17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0.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3BCA22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1.7</w:t>
            </w:r>
          </w:p>
        </w:tc>
      </w:tr>
    </w:tbl>
    <w:p w14:paraId="079E41B5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4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965"/>
        <w:gridCol w:w="965"/>
        <w:gridCol w:w="965"/>
      </w:tblGrid>
      <w:tr w:rsidR="00D6781F" w:rsidRPr="001415C4" w14:paraId="246E5F17" w14:textId="77777777" w:rsidTr="00AA4246">
        <w:trPr>
          <w:trHeight w:val="32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4B786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56AB0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EB504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cis7,8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73AADB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none</w:t>
            </w:r>
          </w:p>
        </w:tc>
      </w:tr>
      <w:tr w:rsidR="00D6781F" w:rsidRPr="001415C4" w14:paraId="6CF6394D" w14:textId="77777777" w:rsidTr="00AA4246">
        <w:trPr>
          <w:trHeight w:val="32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942AC6E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DDBED8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EF37DD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3EF97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4.0</w:t>
            </w:r>
          </w:p>
        </w:tc>
      </w:tr>
      <w:tr w:rsidR="00D6781F" w:rsidRPr="00673091" w14:paraId="45A4F3A5" w14:textId="77777777" w:rsidTr="00AA4246">
        <w:trPr>
          <w:trHeight w:val="32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0139B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cis7,8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0F9C9B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F7EDEE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5.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6F949C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3.3</w:t>
            </w:r>
          </w:p>
        </w:tc>
      </w:tr>
      <w:tr w:rsidR="00D6781F" w:rsidRPr="001415C4" w14:paraId="4021E2D9" w14:textId="77777777" w:rsidTr="00AA4246">
        <w:trPr>
          <w:trHeight w:val="320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23EC03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0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221E95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4FC1EC2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34D024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3.3</w:t>
            </w:r>
          </w:p>
        </w:tc>
      </w:tr>
    </w:tbl>
    <w:p w14:paraId="6F087CB7" w14:textId="77777777" w:rsidR="00D6781F" w:rsidRPr="001F0813" w:rsidRDefault="00D6781F" w:rsidP="00D6781F">
      <w:pPr>
        <w:adjustRightInd/>
        <w:spacing w:before="0" w:line="240" w:lineRule="auto"/>
        <w:ind w:firstLine="0"/>
        <w:jc w:val="center"/>
        <w:rPr>
          <w:rFonts w:ascii="Calibri" w:eastAsia="Times New Roman" w:hAnsi="Calibri" w:cs="Arial"/>
          <w:color w:val="000000" w:themeColor="text1"/>
          <w:sz w:val="20"/>
          <w:szCs w:val="20"/>
          <w:lang w:eastAsia="zh-CN"/>
        </w:rPr>
      </w:pPr>
    </w:p>
    <w:tbl>
      <w:tblPr>
        <w:tblW w:w="3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5"/>
        <w:gridCol w:w="965"/>
      </w:tblGrid>
      <w:tr w:rsidR="00D6781F" w:rsidRPr="00673091" w14:paraId="20397533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5692C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BC09E04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1-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7AE1E8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1-none</w:t>
            </w:r>
          </w:p>
        </w:tc>
      </w:tr>
      <w:tr w:rsidR="00D6781F" w:rsidRPr="00673091" w14:paraId="60D5F06A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1D8ED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1-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9FBED29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13.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C641C5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14.3</w:t>
            </w:r>
          </w:p>
        </w:tc>
      </w:tr>
      <w:tr w:rsidR="00D6781F" w:rsidRPr="00673091" w14:paraId="240E9C91" w14:textId="77777777" w:rsidTr="00AA42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50826" w14:textId="77777777" w:rsidR="00D6781F" w:rsidRPr="001415C4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415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L3-11-none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C65406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-6.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924930" w14:textId="77777777" w:rsidR="00D6781F" w:rsidRPr="00673091" w:rsidRDefault="00D6781F" w:rsidP="00AA4246">
            <w:pPr>
              <w:adjustRightInd/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FF0000"/>
                <w:sz w:val="20"/>
                <w:szCs w:val="20"/>
                <w:lang w:eastAsia="zh-CN"/>
              </w:rPr>
            </w:pPr>
            <w:r w:rsidRPr="00673091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zh-CN"/>
              </w:rPr>
              <w:t>6.6</w:t>
            </w:r>
          </w:p>
        </w:tc>
      </w:tr>
    </w:tbl>
    <w:p w14:paraId="5F993041" w14:textId="77777777" w:rsidR="00D6781F" w:rsidRDefault="00D6781F" w:rsidP="00D6781F">
      <w:pPr>
        <w:pStyle w:val="TableCaption"/>
        <w:rPr>
          <w:sz w:val="22"/>
        </w:rPr>
      </w:pPr>
    </w:p>
    <w:p w14:paraId="12DD15B1" w14:textId="77777777" w:rsidR="00F7019F" w:rsidRDefault="00D6781F">
      <w:bookmarkStart w:id="0" w:name="_GoBack"/>
      <w:bookmarkEnd w:id="0"/>
    </w:p>
    <w:sectPr w:rsidR="00F7019F" w:rsidSect="004A1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1F"/>
    <w:rsid w:val="004A1641"/>
    <w:rsid w:val="00997448"/>
    <w:rsid w:val="00D6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D1962"/>
  <w15:chartTrackingRefBased/>
  <w15:docId w15:val="{82B73F8A-193E-6844-9276-2C3D1A80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81F"/>
    <w:pPr>
      <w:adjustRightInd w:val="0"/>
      <w:spacing w:before="120" w:line="480" w:lineRule="auto"/>
      <w:ind w:firstLine="576"/>
      <w:jc w:val="both"/>
    </w:pPr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next w:val="Normal"/>
    <w:autoRedefine/>
    <w:qFormat/>
    <w:rsid w:val="00D6781F"/>
    <w:pPr>
      <w:spacing w:before="0" w:after="160" w:line="259" w:lineRule="auto"/>
      <w:ind w:firstLine="0"/>
      <w:jc w:val="left"/>
    </w:pPr>
    <w:rPr>
      <w:rFonts w:eastAsiaTheme="minorHAnsi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o</dc:creator>
  <cp:keywords/>
  <dc:description/>
  <cp:lastModifiedBy>Xiyao</cp:lastModifiedBy>
  <cp:revision>1</cp:revision>
  <dcterms:created xsi:type="dcterms:W3CDTF">2018-11-09T17:27:00Z</dcterms:created>
  <dcterms:modified xsi:type="dcterms:W3CDTF">2018-11-09T17:27:00Z</dcterms:modified>
</cp:coreProperties>
</file>